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4FA78C" w14:textId="77777777" w:rsidR="00855D0D" w:rsidRPr="00586A69" w:rsidRDefault="00855D0D" w:rsidP="00855D0D">
      <w:bookmarkStart w:id="0" w:name="_Hlk42791341"/>
      <w:r w:rsidRPr="00586A69">
        <w:rPr>
          <w:b/>
          <w:bCs/>
        </w:rPr>
        <w:t>S</w:t>
      </w:r>
      <w:r>
        <w:rPr>
          <w:b/>
          <w:bCs/>
        </w:rPr>
        <w:t>8</w:t>
      </w:r>
      <w:r w:rsidRPr="00586A69">
        <w:rPr>
          <w:b/>
          <w:bCs/>
        </w:rPr>
        <w:t xml:space="preserve"> </w:t>
      </w:r>
      <w:r>
        <w:rPr>
          <w:b/>
          <w:bCs/>
        </w:rPr>
        <w:t>T</w:t>
      </w:r>
      <w:r w:rsidRPr="00586A69">
        <w:rPr>
          <w:b/>
          <w:bCs/>
        </w:rPr>
        <w:t>able.</w:t>
      </w:r>
      <w:r w:rsidRPr="00586A69">
        <w:t xml:space="preserve"> </w:t>
      </w:r>
      <w:r w:rsidRPr="00586A69">
        <w:rPr>
          <w:b/>
          <w:bCs/>
        </w:rPr>
        <w:t>Risk ratios for presentation with severe disease phenotypes.</w:t>
      </w:r>
      <w:r w:rsidRPr="00586A69">
        <w:t xml:space="preserve"> Risk ratios and associated 95%CI shown were obtained using a generalized estimating equations (GEE) model, allowing for correlation of observations within studies. Models are shown for children (&lt;15 years)</w:t>
      </w:r>
      <w:r>
        <w:t>.</w:t>
      </w:r>
    </w:p>
    <w:tbl>
      <w:tblPr>
        <w:tblW w:w="8920" w:type="dxa"/>
        <w:tblInd w:w="-5" w:type="dxa"/>
        <w:tblLook w:val="04A0" w:firstRow="1" w:lastRow="0" w:firstColumn="1" w:lastColumn="0" w:noHBand="0" w:noVBand="1"/>
      </w:tblPr>
      <w:tblGrid>
        <w:gridCol w:w="1341"/>
        <w:gridCol w:w="786"/>
        <w:gridCol w:w="1618"/>
        <w:gridCol w:w="1725"/>
        <w:gridCol w:w="1725"/>
        <w:gridCol w:w="1725"/>
      </w:tblGrid>
      <w:tr w:rsidR="00855D0D" w:rsidRPr="00586A69" w14:paraId="7D77CD69" w14:textId="77777777" w:rsidTr="005848F8">
        <w:trPr>
          <w:trHeight w:val="300"/>
        </w:trPr>
        <w:tc>
          <w:tcPr>
            <w:tcW w:w="212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bookmarkEnd w:id="0"/>
          <w:p w14:paraId="7ADB6073" w14:textId="77777777" w:rsidR="00855D0D" w:rsidRPr="00586A69" w:rsidRDefault="00855D0D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hildren (&lt;15 years)</w:t>
            </w:r>
          </w:p>
          <w:p w14:paraId="4D101DA1" w14:textId="77777777" w:rsidR="00855D0D" w:rsidRPr="00586A69" w:rsidRDefault="00855D0D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4D7B15" w14:textId="77777777" w:rsidR="00855D0D" w:rsidRPr="00586A69" w:rsidRDefault="00855D0D" w:rsidP="00584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isk Ratios (95 CI%)</w:t>
            </w:r>
          </w:p>
        </w:tc>
      </w:tr>
      <w:tr w:rsidR="00855D0D" w:rsidRPr="00586A69" w14:paraId="12967B76" w14:textId="77777777" w:rsidTr="005848F8">
        <w:trPr>
          <w:trHeight w:val="346"/>
        </w:trPr>
        <w:tc>
          <w:tcPr>
            <w:tcW w:w="212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02DDA" w14:textId="77777777" w:rsidR="00855D0D" w:rsidRPr="00586A69" w:rsidRDefault="00855D0D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BF604" w14:textId="77777777" w:rsidR="00855D0D" w:rsidRPr="00586A69" w:rsidRDefault="00855D0D" w:rsidP="00584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ny</w:t>
            </w:r>
          </w:p>
          <w:p w14:paraId="08D9A7A3" w14:textId="77777777" w:rsidR="00855D0D" w:rsidRPr="00586A69" w:rsidRDefault="00855D0D" w:rsidP="00584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sever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0C3D3" w14:textId="77777777" w:rsidR="00855D0D" w:rsidRPr="00586A69" w:rsidRDefault="00855D0D" w:rsidP="00584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vere malarial anaemi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65448E" w14:textId="77777777" w:rsidR="00855D0D" w:rsidRPr="00586A69" w:rsidRDefault="00855D0D" w:rsidP="00584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erebral</w:t>
            </w:r>
          </w:p>
          <w:p w14:paraId="0903B955" w14:textId="77777777" w:rsidR="00855D0D" w:rsidRPr="00586A69" w:rsidRDefault="00855D0D" w:rsidP="00584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malari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E998C4" w14:textId="77777777" w:rsidR="00855D0D" w:rsidRPr="00586A69" w:rsidRDefault="00855D0D" w:rsidP="00584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Respiratory distress </w:t>
            </w:r>
          </w:p>
        </w:tc>
      </w:tr>
      <w:tr w:rsidR="00855D0D" w:rsidRPr="00586A69" w14:paraId="0A6B477F" w14:textId="77777777" w:rsidTr="005848F8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20B12D8" w14:textId="77777777" w:rsidR="00855D0D" w:rsidRPr="00586A69" w:rsidRDefault="00855D0D" w:rsidP="00584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 </w:t>
            </w: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cl</w:t>
            </w:r>
            <w:proofErr w:type="spellEnd"/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3,277 UM cases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EAC0D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,98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B68C9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,05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F9674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,01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EB92CC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,222</w:t>
            </w:r>
          </w:p>
        </w:tc>
      </w:tr>
      <w:tr w:rsidR="00855D0D" w:rsidRPr="00586A69" w14:paraId="78B00B16" w14:textId="77777777" w:rsidTr="005848F8">
        <w:trPr>
          <w:trHeight w:val="300"/>
        </w:trPr>
        <w:tc>
          <w:tcPr>
            <w:tcW w:w="13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A28D21" w14:textId="77777777" w:rsidR="00855D0D" w:rsidRPr="00586A69" w:rsidRDefault="00855D0D" w:rsidP="00584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uration of illness (vs. within 1 day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D1B76" w14:textId="77777777" w:rsidR="00855D0D" w:rsidRPr="00586A69" w:rsidRDefault="00855D0D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&gt;</w:t>
            </w:r>
            <w:proofErr w:type="gramStart"/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:≤</w:t>
            </w:r>
            <w:proofErr w:type="gramEnd"/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2 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E323A2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6 (0.95, 1.18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AC64E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8 (0.90, 1.54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690F9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5 (0.84, 1.31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249D36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8 (0.85, 1.37)</w:t>
            </w:r>
          </w:p>
        </w:tc>
      </w:tr>
      <w:tr w:rsidR="00855D0D" w:rsidRPr="00586A69" w14:paraId="0C0832D4" w14:textId="77777777" w:rsidTr="005848F8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64F78" w14:textId="77777777" w:rsidR="00855D0D" w:rsidRPr="00586A69" w:rsidRDefault="00855D0D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36777" w14:textId="77777777" w:rsidR="00855D0D" w:rsidRPr="00586A69" w:rsidRDefault="00855D0D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&gt;</w:t>
            </w:r>
            <w:proofErr w:type="gramStart"/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:≤</w:t>
            </w:r>
            <w:proofErr w:type="gramEnd"/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E514E6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2 (1.01, 1.2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F9F23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5 (1.33, 2.3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68C4A1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 (0.80, 1.2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C0FD6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3 (0.89, 1.42)</w:t>
            </w:r>
          </w:p>
        </w:tc>
      </w:tr>
      <w:tr w:rsidR="00855D0D" w:rsidRPr="00586A69" w14:paraId="578D6F89" w14:textId="77777777" w:rsidTr="005848F8">
        <w:trPr>
          <w:trHeight w:val="336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29754" w14:textId="77777777" w:rsidR="00855D0D" w:rsidRPr="00586A69" w:rsidRDefault="00855D0D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440B7" w14:textId="77777777" w:rsidR="00855D0D" w:rsidRPr="00586A69" w:rsidRDefault="00855D0D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&gt;</w:t>
            </w:r>
            <w:proofErr w:type="gramStart"/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:≤</w:t>
            </w:r>
            <w:proofErr w:type="gramEnd"/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F38619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6 (1.04, 1.3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6C29D9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7 (1.48, 2.6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E4F96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 (0.77, 1.2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8FFA98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8 (0.92, 1.51)</w:t>
            </w:r>
          </w:p>
        </w:tc>
      </w:tr>
      <w:tr w:rsidR="00855D0D" w:rsidRPr="00586A69" w14:paraId="55AB7F40" w14:textId="77777777" w:rsidTr="005848F8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CBE32" w14:textId="77777777" w:rsidR="00855D0D" w:rsidRPr="00586A69" w:rsidRDefault="00855D0D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1985CA" w14:textId="77777777" w:rsidR="00855D0D" w:rsidRPr="00586A69" w:rsidRDefault="00855D0D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&gt;</w:t>
            </w:r>
            <w:proofErr w:type="gramStart"/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:≤</w:t>
            </w:r>
            <w:proofErr w:type="gramEnd"/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2E795C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5 (1.02, 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</w:t>
            </w: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F2BC9B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2 (1.50, 2.7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3A354B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 (0.72, 1.2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B2D73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0 (0.92, 1.56)</w:t>
            </w:r>
          </w:p>
        </w:tc>
      </w:tr>
      <w:tr w:rsidR="00855D0D" w:rsidRPr="00586A69" w14:paraId="7CBAF74B" w14:textId="77777777" w:rsidTr="005848F8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D985C" w14:textId="77777777" w:rsidR="00855D0D" w:rsidRPr="00586A69" w:rsidRDefault="00855D0D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0AE0A7" w14:textId="77777777" w:rsidR="00855D0D" w:rsidRPr="00586A69" w:rsidRDefault="00855D0D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&gt;</w:t>
            </w:r>
            <w:proofErr w:type="gramStart"/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:≤</w:t>
            </w:r>
            <w:proofErr w:type="gramEnd"/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6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961B3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9 (1.04, 1.37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5F39C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5 (1.63, 3.1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5F6A82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6 (0.58, 1.26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85D7F6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6 (0.74, 1.50)</w:t>
            </w:r>
          </w:p>
        </w:tc>
      </w:tr>
      <w:tr w:rsidR="00855D0D" w:rsidRPr="00586A69" w14:paraId="3580E6FB" w14:textId="77777777" w:rsidTr="005848F8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DED10" w14:textId="77777777" w:rsidR="00855D0D" w:rsidRPr="00586A69" w:rsidRDefault="00855D0D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6C392E" w14:textId="77777777" w:rsidR="00855D0D" w:rsidRPr="00586A69" w:rsidRDefault="00855D0D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&gt;</w:t>
            </w:r>
            <w:proofErr w:type="gramStart"/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:≤</w:t>
            </w:r>
            <w:proofErr w:type="gramEnd"/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A86A8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0 (0.98, 1.2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CB8EB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9 (1.48, 2.6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ED9B3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 (0.69, 1.2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F28910" w14:textId="41FD449C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6 (0.89, 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</w:t>
            </w: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855D0D" w:rsidRPr="00586A69" w14:paraId="04359A8F" w14:textId="77777777" w:rsidTr="005848F8">
        <w:trPr>
          <w:trHeight w:val="300"/>
        </w:trPr>
        <w:tc>
          <w:tcPr>
            <w:tcW w:w="1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9FF8E" w14:textId="77777777" w:rsidR="00855D0D" w:rsidRPr="00586A69" w:rsidRDefault="00855D0D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3DB24B" w14:textId="77777777" w:rsidR="00855D0D" w:rsidRPr="00586A69" w:rsidRDefault="00855D0D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&gt;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EDBA91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4 (1.09, 1.4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1B25EB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3 (1.76, 3.3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8A68A9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7 (0.79, 1.4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DDEF63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1 (0.90, 1.63)</w:t>
            </w:r>
          </w:p>
        </w:tc>
      </w:tr>
      <w:tr w:rsidR="00855D0D" w:rsidRPr="00586A69" w14:paraId="150C1F54" w14:textId="77777777" w:rsidTr="005848F8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772184" w14:textId="77777777" w:rsidR="00855D0D" w:rsidRPr="00586A69" w:rsidRDefault="00855D0D" w:rsidP="00584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4D75F5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 (0.96, 0.99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B309E7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 (0.91, 0.96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FAAD9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 (0.98, 1.03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9A2F0E" w14:textId="77777777" w:rsidR="00855D0D" w:rsidRPr="00586A69" w:rsidRDefault="00855D0D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 (0.91, 0.96)</w:t>
            </w:r>
          </w:p>
        </w:tc>
      </w:tr>
    </w:tbl>
    <w:p w14:paraId="0D1A9B15" w14:textId="77777777" w:rsidR="00855D0D" w:rsidRPr="00586A69" w:rsidRDefault="00855D0D" w:rsidP="00855D0D"/>
    <w:p w14:paraId="4127F793" w14:textId="77777777" w:rsidR="00C97C87" w:rsidRDefault="00855D0D"/>
    <w:sectPr w:rsidR="00C97C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D0D"/>
    <w:rsid w:val="006F0C29"/>
    <w:rsid w:val="00855D0D"/>
    <w:rsid w:val="00FC5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E5F7A"/>
  <w15:chartTrackingRefBased/>
  <w15:docId w15:val="{DA9A683A-43CC-482E-A264-5309AD61B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D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a, Andria</dc:creator>
  <cp:keywords/>
  <dc:description/>
  <cp:lastModifiedBy>Mousa, Andria</cp:lastModifiedBy>
  <cp:revision>1</cp:revision>
  <dcterms:created xsi:type="dcterms:W3CDTF">2020-06-11T17:17:00Z</dcterms:created>
  <dcterms:modified xsi:type="dcterms:W3CDTF">2020-06-11T17:20:00Z</dcterms:modified>
</cp:coreProperties>
</file>